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F44A9" w14:textId="3F6BBF57" w:rsidR="00F370B1" w:rsidRPr="004267A0" w:rsidRDefault="00AB5467" w:rsidP="00F370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</w:t>
      </w:r>
      <w:r w:rsidR="00F370B1" w:rsidRPr="000919BB">
        <w:rPr>
          <w:rFonts w:ascii="Times New Roman" w:hAnsi="Times New Roman" w:cs="Times New Roman"/>
          <w:b/>
        </w:rPr>
        <w:t xml:space="preserve"> </w:t>
      </w:r>
      <w:r w:rsidR="005705F5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F370B1" w:rsidRPr="004267A0">
        <w:rPr>
          <w:rFonts w:ascii="Times New Roman" w:hAnsi="Times New Roman" w:cs="Times New Roman"/>
          <w:b/>
        </w:rPr>
        <w:t>. Obstetric outcomes among women with and without suicidal behavior during singleton delivery hospitalizations (N = 23,076,251)</w:t>
      </w:r>
    </w:p>
    <w:tbl>
      <w:tblPr>
        <w:tblStyle w:val="TableGrid"/>
        <w:tblW w:w="13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260"/>
        <w:gridCol w:w="1176"/>
        <w:gridCol w:w="246"/>
        <w:gridCol w:w="1638"/>
        <w:gridCol w:w="1079"/>
        <w:gridCol w:w="271"/>
        <w:gridCol w:w="1962"/>
        <w:gridCol w:w="2088"/>
      </w:tblGrid>
      <w:tr w:rsidR="00F370B1" w:rsidRPr="004267A0" w14:paraId="20A08B8B" w14:textId="77777777" w:rsidTr="00BD36F9">
        <w:tc>
          <w:tcPr>
            <w:tcW w:w="3415" w:type="dxa"/>
            <w:vMerge w:val="restart"/>
            <w:tcBorders>
              <w:top w:val="single" w:sz="18" w:space="0" w:color="auto"/>
            </w:tcBorders>
          </w:tcPr>
          <w:p w14:paraId="0D99BA6D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Obstetric outcomes</w:t>
            </w:r>
          </w:p>
        </w:tc>
        <w:tc>
          <w:tcPr>
            <w:tcW w:w="5399" w:type="dxa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14:paraId="5D918F75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271" w:type="dxa"/>
            <w:tcBorders>
              <w:top w:val="single" w:sz="18" w:space="0" w:color="auto"/>
            </w:tcBorders>
          </w:tcPr>
          <w:p w14:paraId="34396D9F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A2F38BE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OR (95%</w:t>
            </w: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)</w:t>
            </w:r>
          </w:p>
        </w:tc>
      </w:tr>
      <w:tr w:rsidR="00F370B1" w:rsidRPr="004267A0" w14:paraId="2D19D1EA" w14:textId="77777777" w:rsidTr="00BD36F9">
        <w:tc>
          <w:tcPr>
            <w:tcW w:w="3415" w:type="dxa"/>
            <w:vMerge/>
          </w:tcPr>
          <w:p w14:paraId="4A162804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</w:tcBorders>
          </w:tcPr>
          <w:p w14:paraId="4F09F718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With suicidal behavior</w:t>
            </w:r>
          </w:p>
          <w:p w14:paraId="4C594529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(N = 2,132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17BF0FE3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D130B6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Without suicidal behavior</w:t>
            </w:r>
          </w:p>
          <w:p w14:paraId="4F468744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(N = 23,074,119)</w:t>
            </w:r>
          </w:p>
        </w:tc>
        <w:tc>
          <w:tcPr>
            <w:tcW w:w="271" w:type="dxa"/>
          </w:tcPr>
          <w:p w14:paraId="5FC00AAD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vMerge w:val="restart"/>
            <w:tcBorders>
              <w:top w:val="single" w:sz="4" w:space="0" w:color="auto"/>
            </w:tcBorders>
          </w:tcPr>
          <w:p w14:paraId="656679EB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</w:tcPr>
          <w:p w14:paraId="27601BDE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4267A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a</w:t>
            </w:r>
          </w:p>
        </w:tc>
      </w:tr>
      <w:tr w:rsidR="00F370B1" w:rsidRPr="004267A0" w14:paraId="095D1696" w14:textId="77777777" w:rsidTr="00BD36F9">
        <w:tc>
          <w:tcPr>
            <w:tcW w:w="3415" w:type="dxa"/>
            <w:vMerge/>
            <w:tcBorders>
              <w:bottom w:val="single" w:sz="4" w:space="0" w:color="auto"/>
            </w:tcBorders>
          </w:tcPr>
          <w:p w14:paraId="5296D5AC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901540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558C3C6C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7FF6E4F4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DBA7028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46D90C3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6A5767B2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vMerge/>
            <w:tcBorders>
              <w:bottom w:val="single" w:sz="4" w:space="0" w:color="auto"/>
            </w:tcBorders>
          </w:tcPr>
          <w:p w14:paraId="36321638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</w:tcPr>
          <w:p w14:paraId="3A8B342B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0B1" w:rsidRPr="004267A0" w14:paraId="59615632" w14:textId="77777777" w:rsidTr="00BD36F9">
        <w:tc>
          <w:tcPr>
            <w:tcW w:w="3415" w:type="dxa"/>
            <w:tcBorders>
              <w:top w:val="single" w:sz="4" w:space="0" w:color="auto"/>
            </w:tcBorders>
          </w:tcPr>
          <w:p w14:paraId="53383E79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Cesarean delivery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C19AD3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315D5596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64A93986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B10C84F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7,453,937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DE1577D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8E6399E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233D28C2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6)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7C516374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0)</w:t>
            </w:r>
          </w:p>
        </w:tc>
      </w:tr>
      <w:tr w:rsidR="00F370B1" w:rsidRPr="004267A0" w14:paraId="170EAA27" w14:textId="77777777" w:rsidTr="00BD36F9">
        <w:tc>
          <w:tcPr>
            <w:tcW w:w="3415" w:type="dxa"/>
          </w:tcPr>
          <w:p w14:paraId="06349C27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Length of stay</w:t>
            </w: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267A0">
              <w:rPr>
                <w:rFonts w:ascii="Times New Roman" w:hAnsi="Times New Roman" w:cs="Times New Roman"/>
                <w:noProof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26A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</w:t>
            </w: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, day</w:t>
            </w:r>
          </w:p>
        </w:tc>
        <w:tc>
          <w:tcPr>
            <w:tcW w:w="1260" w:type="dxa"/>
          </w:tcPr>
          <w:p w14:paraId="2B572B6F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</w:tcPr>
          <w:p w14:paraId="4A29FBB1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</w:tcPr>
          <w:p w14:paraId="47A9A23F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51C228C5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0A2FE43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</w:tcPr>
          <w:p w14:paraId="28010B03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4B102E2F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6C88E7A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0B1" w:rsidRPr="004267A0" w14:paraId="11B52963" w14:textId="77777777" w:rsidTr="00BD36F9">
        <w:tc>
          <w:tcPr>
            <w:tcW w:w="3415" w:type="dxa"/>
          </w:tcPr>
          <w:p w14:paraId="28A246C1" w14:textId="77777777" w:rsidR="00F370B1" w:rsidRPr="004267A0" w:rsidRDefault="00F370B1" w:rsidP="00BD36F9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Vaginal delivery</w:t>
            </w:r>
          </w:p>
        </w:tc>
        <w:tc>
          <w:tcPr>
            <w:tcW w:w="2436" w:type="dxa"/>
            <w:gridSpan w:val="2"/>
          </w:tcPr>
          <w:p w14:paraId="74811082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3 </w:t>
            </w:r>
            <w:r w:rsidRPr="00180AC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  <w:tc>
          <w:tcPr>
            <w:tcW w:w="246" w:type="dxa"/>
          </w:tcPr>
          <w:p w14:paraId="1663467D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7" w:type="dxa"/>
            <w:gridSpan w:val="2"/>
          </w:tcPr>
          <w:p w14:paraId="7993D53D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2 </w:t>
            </w:r>
            <w:r w:rsidRPr="00AE39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271" w:type="dxa"/>
          </w:tcPr>
          <w:p w14:paraId="37688F54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414F6142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88" w:type="dxa"/>
          </w:tcPr>
          <w:p w14:paraId="1D52EF5B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370B1" w:rsidRPr="004267A0" w14:paraId="0B52F2E6" w14:textId="77777777" w:rsidTr="00BD36F9">
        <w:tc>
          <w:tcPr>
            <w:tcW w:w="3415" w:type="dxa"/>
          </w:tcPr>
          <w:p w14:paraId="6E017EB3" w14:textId="77777777" w:rsidR="00F370B1" w:rsidRPr="004267A0" w:rsidRDefault="00F370B1" w:rsidP="00BD36F9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Cesarean delivery</w:t>
            </w:r>
          </w:p>
        </w:tc>
        <w:tc>
          <w:tcPr>
            <w:tcW w:w="2436" w:type="dxa"/>
            <w:gridSpan w:val="2"/>
          </w:tcPr>
          <w:p w14:paraId="4A667AA9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3 </w:t>
            </w:r>
            <w:r w:rsidRPr="006551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46" w:type="dxa"/>
          </w:tcPr>
          <w:p w14:paraId="587C72F2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7" w:type="dxa"/>
            <w:gridSpan w:val="2"/>
          </w:tcPr>
          <w:p w14:paraId="395287AE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6 </w:t>
            </w:r>
            <w:r w:rsidRPr="00F628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271" w:type="dxa"/>
          </w:tcPr>
          <w:p w14:paraId="2E2BE8EA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65933684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88" w:type="dxa"/>
          </w:tcPr>
          <w:p w14:paraId="5B9F5A2A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370B1" w:rsidRPr="004267A0" w14:paraId="090C3C5F" w14:textId="77777777" w:rsidTr="00BD36F9">
        <w:tc>
          <w:tcPr>
            <w:tcW w:w="3415" w:type="dxa"/>
          </w:tcPr>
          <w:p w14:paraId="083D1BC7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Induction of labor</w:t>
            </w:r>
          </w:p>
        </w:tc>
        <w:tc>
          <w:tcPr>
            <w:tcW w:w="1260" w:type="dxa"/>
          </w:tcPr>
          <w:p w14:paraId="2B5F59F1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176" w:type="dxa"/>
            <w:vAlign w:val="bottom"/>
          </w:tcPr>
          <w:p w14:paraId="040A3252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246" w:type="dxa"/>
          </w:tcPr>
          <w:p w14:paraId="16391702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27346971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4,280,089</w:t>
            </w:r>
          </w:p>
        </w:tc>
        <w:tc>
          <w:tcPr>
            <w:tcW w:w="1079" w:type="dxa"/>
            <w:vAlign w:val="bottom"/>
          </w:tcPr>
          <w:p w14:paraId="20BDD2FE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271" w:type="dxa"/>
          </w:tcPr>
          <w:p w14:paraId="2D5423EE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0FF32A25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0)</w:t>
            </w:r>
          </w:p>
        </w:tc>
        <w:tc>
          <w:tcPr>
            <w:tcW w:w="2088" w:type="dxa"/>
          </w:tcPr>
          <w:p w14:paraId="7EA48842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1)</w:t>
            </w:r>
          </w:p>
        </w:tc>
      </w:tr>
      <w:tr w:rsidR="00F370B1" w:rsidRPr="004267A0" w14:paraId="139F8EA7" w14:textId="77777777" w:rsidTr="00BD36F9">
        <w:tc>
          <w:tcPr>
            <w:tcW w:w="3415" w:type="dxa"/>
          </w:tcPr>
          <w:p w14:paraId="3574CDAC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Antepartum hemorrhage</w:t>
            </w:r>
          </w:p>
        </w:tc>
        <w:tc>
          <w:tcPr>
            <w:tcW w:w="1260" w:type="dxa"/>
          </w:tcPr>
          <w:p w14:paraId="5D030C0F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76" w:type="dxa"/>
            <w:vAlign w:val="bottom"/>
          </w:tcPr>
          <w:p w14:paraId="58F28DB7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246" w:type="dxa"/>
          </w:tcPr>
          <w:p w14:paraId="6C337F64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0EAB1E56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347,070</w:t>
            </w:r>
          </w:p>
        </w:tc>
        <w:tc>
          <w:tcPr>
            <w:tcW w:w="1079" w:type="dxa"/>
            <w:vAlign w:val="bottom"/>
          </w:tcPr>
          <w:p w14:paraId="55B77839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71" w:type="dxa"/>
          </w:tcPr>
          <w:p w14:paraId="7A8BF846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66C07FE7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63 (1.6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5)</w:t>
            </w:r>
          </w:p>
        </w:tc>
        <w:tc>
          <w:tcPr>
            <w:tcW w:w="2088" w:type="dxa"/>
          </w:tcPr>
          <w:p w14:paraId="01F79F1B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61 (1.6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1)</w:t>
            </w:r>
          </w:p>
        </w:tc>
      </w:tr>
      <w:tr w:rsidR="00F370B1" w:rsidRPr="004267A0" w14:paraId="22A2A4A6" w14:textId="77777777" w:rsidTr="00BD36F9">
        <w:tc>
          <w:tcPr>
            <w:tcW w:w="3415" w:type="dxa"/>
          </w:tcPr>
          <w:p w14:paraId="6B3046DA" w14:textId="77777777" w:rsidR="00F370B1" w:rsidRPr="004267A0" w:rsidRDefault="00F370B1" w:rsidP="00BD36F9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Placental abruption</w:t>
            </w:r>
          </w:p>
        </w:tc>
        <w:tc>
          <w:tcPr>
            <w:tcW w:w="1260" w:type="dxa"/>
          </w:tcPr>
          <w:p w14:paraId="361B1427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76" w:type="dxa"/>
            <w:vAlign w:val="bottom"/>
          </w:tcPr>
          <w:p w14:paraId="47E0F8DB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46" w:type="dxa"/>
          </w:tcPr>
          <w:p w14:paraId="1CB7B77D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F06E64A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240,327</w:t>
            </w:r>
          </w:p>
        </w:tc>
        <w:tc>
          <w:tcPr>
            <w:tcW w:w="1079" w:type="dxa"/>
            <w:vAlign w:val="bottom"/>
          </w:tcPr>
          <w:p w14:paraId="56BD8158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71" w:type="dxa"/>
          </w:tcPr>
          <w:p w14:paraId="3F17EC5A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13D31B4E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41 (1.3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33)</w:t>
            </w:r>
          </w:p>
        </w:tc>
        <w:tc>
          <w:tcPr>
            <w:tcW w:w="2088" w:type="dxa"/>
          </w:tcPr>
          <w:p w14:paraId="24CB3450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2 (1.2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5)</w:t>
            </w:r>
          </w:p>
        </w:tc>
      </w:tr>
      <w:tr w:rsidR="00F370B1" w:rsidRPr="004267A0" w14:paraId="2860F5C3" w14:textId="77777777" w:rsidTr="00BD36F9">
        <w:tc>
          <w:tcPr>
            <w:tcW w:w="3415" w:type="dxa"/>
          </w:tcPr>
          <w:p w14:paraId="54934800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Postpartum hemorrhage</w:t>
            </w:r>
          </w:p>
        </w:tc>
        <w:tc>
          <w:tcPr>
            <w:tcW w:w="1260" w:type="dxa"/>
          </w:tcPr>
          <w:p w14:paraId="313DFDB8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76" w:type="dxa"/>
            <w:vAlign w:val="bottom"/>
          </w:tcPr>
          <w:p w14:paraId="323B4DE4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246" w:type="dxa"/>
          </w:tcPr>
          <w:p w14:paraId="2827F9B3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20A301A6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633,300</w:t>
            </w:r>
          </w:p>
        </w:tc>
        <w:tc>
          <w:tcPr>
            <w:tcW w:w="1079" w:type="dxa"/>
            <w:vAlign w:val="bottom"/>
          </w:tcPr>
          <w:p w14:paraId="28830AEF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71" w:type="dxa"/>
          </w:tcPr>
          <w:p w14:paraId="46472D31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339D9DBF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2 (1.5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39)</w:t>
            </w:r>
          </w:p>
        </w:tc>
        <w:tc>
          <w:tcPr>
            <w:tcW w:w="2088" w:type="dxa"/>
          </w:tcPr>
          <w:p w14:paraId="40B98646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26 (1.5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30)</w:t>
            </w:r>
          </w:p>
        </w:tc>
      </w:tr>
      <w:tr w:rsidR="00F370B1" w:rsidRPr="004267A0" w14:paraId="45E1FADE" w14:textId="77777777" w:rsidTr="00BD36F9">
        <w:tc>
          <w:tcPr>
            <w:tcW w:w="3415" w:type="dxa"/>
          </w:tcPr>
          <w:p w14:paraId="2AC0F483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Spontaneous delivery &lt;37-week gestation</w:t>
            </w:r>
          </w:p>
        </w:tc>
        <w:tc>
          <w:tcPr>
            <w:tcW w:w="1260" w:type="dxa"/>
          </w:tcPr>
          <w:p w14:paraId="477101AF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176" w:type="dxa"/>
          </w:tcPr>
          <w:p w14:paraId="555A63F9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246" w:type="dxa"/>
          </w:tcPr>
          <w:p w14:paraId="07BA39A7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0E426841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1,514,097</w:t>
            </w:r>
          </w:p>
        </w:tc>
        <w:tc>
          <w:tcPr>
            <w:tcW w:w="1079" w:type="dxa"/>
          </w:tcPr>
          <w:p w14:paraId="24A63C03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271" w:type="dxa"/>
          </w:tcPr>
          <w:p w14:paraId="185913FD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2C607CAB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56 (2.8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3)</w:t>
            </w:r>
          </w:p>
        </w:tc>
        <w:tc>
          <w:tcPr>
            <w:tcW w:w="2088" w:type="dxa"/>
          </w:tcPr>
          <w:p w14:paraId="0C9B88F6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36 (2.6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9)</w:t>
            </w:r>
          </w:p>
        </w:tc>
      </w:tr>
      <w:tr w:rsidR="00F370B1" w:rsidRPr="004267A0" w14:paraId="3E78307D" w14:textId="77777777" w:rsidTr="00BD36F9">
        <w:tc>
          <w:tcPr>
            <w:tcW w:w="3415" w:type="dxa"/>
          </w:tcPr>
          <w:p w14:paraId="0961E4A7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Stillbirth</w:t>
            </w:r>
          </w:p>
        </w:tc>
        <w:tc>
          <w:tcPr>
            <w:tcW w:w="1260" w:type="dxa"/>
          </w:tcPr>
          <w:p w14:paraId="0B8D9185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76" w:type="dxa"/>
          </w:tcPr>
          <w:p w14:paraId="51144D4B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246" w:type="dxa"/>
          </w:tcPr>
          <w:p w14:paraId="12E61602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FE70373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138,982</w:t>
            </w:r>
          </w:p>
        </w:tc>
        <w:tc>
          <w:tcPr>
            <w:tcW w:w="1079" w:type="dxa"/>
          </w:tcPr>
          <w:p w14:paraId="7C7C1982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71" w:type="dxa"/>
          </w:tcPr>
          <w:p w14:paraId="3FEB7C0C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4802C0E2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.56 (9.3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9.58)</w:t>
            </w:r>
          </w:p>
        </w:tc>
        <w:tc>
          <w:tcPr>
            <w:tcW w:w="2088" w:type="dxa"/>
          </w:tcPr>
          <w:p w14:paraId="2CAE86DA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.78 (8.0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7.20)</w:t>
            </w:r>
          </w:p>
        </w:tc>
      </w:tr>
      <w:tr w:rsidR="00F370B1" w:rsidRPr="004267A0" w14:paraId="0ECA38AE" w14:textId="77777777" w:rsidTr="00BD36F9">
        <w:tc>
          <w:tcPr>
            <w:tcW w:w="3415" w:type="dxa"/>
          </w:tcPr>
          <w:p w14:paraId="23E8F657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Premature rupture of membranes</w:t>
            </w:r>
          </w:p>
        </w:tc>
        <w:tc>
          <w:tcPr>
            <w:tcW w:w="1260" w:type="dxa"/>
          </w:tcPr>
          <w:p w14:paraId="3B3F33A9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76" w:type="dxa"/>
            <w:vAlign w:val="bottom"/>
          </w:tcPr>
          <w:p w14:paraId="02AD9BE3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46" w:type="dxa"/>
          </w:tcPr>
          <w:p w14:paraId="5941FD80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53A6ED85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872,440</w:t>
            </w:r>
          </w:p>
        </w:tc>
        <w:tc>
          <w:tcPr>
            <w:tcW w:w="1079" w:type="dxa"/>
            <w:vAlign w:val="bottom"/>
          </w:tcPr>
          <w:p w14:paraId="45F2E5E0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271" w:type="dxa"/>
          </w:tcPr>
          <w:p w14:paraId="1269A50F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79EDEC63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4 (1.1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9)</w:t>
            </w:r>
          </w:p>
        </w:tc>
        <w:tc>
          <w:tcPr>
            <w:tcW w:w="2088" w:type="dxa"/>
          </w:tcPr>
          <w:p w14:paraId="37929E28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4 (1.0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7)</w:t>
            </w:r>
          </w:p>
        </w:tc>
      </w:tr>
      <w:tr w:rsidR="00F370B1" w:rsidRPr="004267A0" w14:paraId="72E69389" w14:textId="77777777" w:rsidTr="00BD36F9">
        <w:tc>
          <w:tcPr>
            <w:tcW w:w="3415" w:type="dxa"/>
          </w:tcPr>
          <w:p w14:paraId="7EED1E02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Excessive fetal growth</w:t>
            </w:r>
          </w:p>
        </w:tc>
        <w:tc>
          <w:tcPr>
            <w:tcW w:w="1260" w:type="dxa"/>
          </w:tcPr>
          <w:p w14:paraId="69A538C5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6" w:type="dxa"/>
            <w:vAlign w:val="bottom"/>
          </w:tcPr>
          <w:p w14:paraId="027FDC20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46" w:type="dxa"/>
          </w:tcPr>
          <w:p w14:paraId="7E2C6314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07E203F6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612,074</w:t>
            </w:r>
          </w:p>
        </w:tc>
        <w:tc>
          <w:tcPr>
            <w:tcW w:w="1079" w:type="dxa"/>
            <w:vAlign w:val="bottom"/>
          </w:tcPr>
          <w:p w14:paraId="04BEAAFE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71" w:type="dxa"/>
          </w:tcPr>
          <w:p w14:paraId="21B295B6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5B262CE0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7)</w:t>
            </w:r>
          </w:p>
        </w:tc>
        <w:tc>
          <w:tcPr>
            <w:tcW w:w="2088" w:type="dxa"/>
          </w:tcPr>
          <w:p w14:paraId="62946B55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1)</w:t>
            </w:r>
          </w:p>
        </w:tc>
      </w:tr>
      <w:tr w:rsidR="00F370B1" w:rsidRPr="004267A0" w14:paraId="1DFE7B9F" w14:textId="77777777" w:rsidTr="00BD36F9">
        <w:tc>
          <w:tcPr>
            <w:tcW w:w="3415" w:type="dxa"/>
          </w:tcPr>
          <w:p w14:paraId="12B6F20C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r fetal </w:t>
            </w:r>
            <w:r w:rsidRPr="004267A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growth</w:t>
            </w:r>
          </w:p>
        </w:tc>
        <w:tc>
          <w:tcPr>
            <w:tcW w:w="1260" w:type="dxa"/>
          </w:tcPr>
          <w:p w14:paraId="0F7072D4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76" w:type="dxa"/>
            <w:vAlign w:val="bottom"/>
          </w:tcPr>
          <w:p w14:paraId="67F1F8E5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246" w:type="dxa"/>
          </w:tcPr>
          <w:p w14:paraId="48E646C7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536151D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477,119</w:t>
            </w:r>
          </w:p>
        </w:tc>
        <w:tc>
          <w:tcPr>
            <w:tcW w:w="1079" w:type="dxa"/>
            <w:vAlign w:val="bottom"/>
          </w:tcPr>
          <w:p w14:paraId="46D4C4B0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71" w:type="dxa"/>
          </w:tcPr>
          <w:p w14:paraId="6B8A74E4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39B350AE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23 (1.4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45)</w:t>
            </w:r>
          </w:p>
        </w:tc>
        <w:tc>
          <w:tcPr>
            <w:tcW w:w="2088" w:type="dxa"/>
          </w:tcPr>
          <w:p w14:paraId="2F2AF4CF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04 (1.3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16)</w:t>
            </w:r>
          </w:p>
        </w:tc>
      </w:tr>
      <w:tr w:rsidR="00F370B1" w:rsidRPr="004267A0" w14:paraId="0B7E1C55" w14:textId="77777777" w:rsidTr="00BD36F9">
        <w:tc>
          <w:tcPr>
            <w:tcW w:w="3415" w:type="dxa"/>
          </w:tcPr>
          <w:p w14:paraId="46D9551C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Fetal distress</w:t>
            </w:r>
          </w:p>
        </w:tc>
        <w:tc>
          <w:tcPr>
            <w:tcW w:w="1260" w:type="dxa"/>
          </w:tcPr>
          <w:p w14:paraId="1AA2DE8D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176" w:type="dxa"/>
            <w:vAlign w:val="bottom"/>
          </w:tcPr>
          <w:p w14:paraId="754096B8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246" w:type="dxa"/>
          </w:tcPr>
          <w:p w14:paraId="49E30655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2576BD87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3,327,225</w:t>
            </w:r>
          </w:p>
        </w:tc>
        <w:tc>
          <w:tcPr>
            <w:tcW w:w="1079" w:type="dxa"/>
            <w:vAlign w:val="bottom"/>
          </w:tcPr>
          <w:p w14:paraId="5751A4EE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271" w:type="dxa"/>
          </w:tcPr>
          <w:p w14:paraId="723123D6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6238BFBA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62)</w:t>
            </w:r>
          </w:p>
        </w:tc>
        <w:tc>
          <w:tcPr>
            <w:tcW w:w="2088" w:type="dxa"/>
          </w:tcPr>
          <w:p w14:paraId="36202D7E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1)</w:t>
            </w:r>
          </w:p>
        </w:tc>
      </w:tr>
      <w:tr w:rsidR="00F370B1" w:rsidRPr="004267A0" w14:paraId="5F37E7EF" w14:textId="77777777" w:rsidTr="00BD36F9">
        <w:tc>
          <w:tcPr>
            <w:tcW w:w="3415" w:type="dxa"/>
            <w:tcBorders>
              <w:bottom w:val="single" w:sz="18" w:space="0" w:color="auto"/>
            </w:tcBorders>
          </w:tcPr>
          <w:p w14:paraId="0011AF64" w14:textId="77777777" w:rsidR="00F370B1" w:rsidRPr="004267A0" w:rsidRDefault="00F370B1" w:rsidP="00BD36F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4267A0">
              <w:rPr>
                <w:rFonts w:ascii="Times New Roman" w:hAnsi="Times New Roman" w:cs="Times New Roman"/>
                <w:b/>
                <w:sz w:val="20"/>
                <w:szCs w:val="20"/>
              </w:rPr>
              <w:t>Fetal abnormalities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41823FE2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bottom"/>
          </w:tcPr>
          <w:p w14:paraId="3CD98F8E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246" w:type="dxa"/>
            <w:tcBorders>
              <w:bottom w:val="single" w:sz="18" w:space="0" w:color="auto"/>
            </w:tcBorders>
          </w:tcPr>
          <w:p w14:paraId="01650285" w14:textId="77777777" w:rsidR="00F370B1" w:rsidRPr="004267A0" w:rsidRDefault="00F370B1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bottom w:val="single" w:sz="18" w:space="0" w:color="auto"/>
            </w:tcBorders>
          </w:tcPr>
          <w:p w14:paraId="1B1E6A2E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sz w:val="20"/>
                <w:szCs w:val="20"/>
              </w:rPr>
              <w:t>329,881</w:t>
            </w:r>
          </w:p>
        </w:tc>
        <w:tc>
          <w:tcPr>
            <w:tcW w:w="1079" w:type="dxa"/>
            <w:tcBorders>
              <w:bottom w:val="single" w:sz="18" w:space="0" w:color="auto"/>
            </w:tcBorders>
            <w:vAlign w:val="bottom"/>
          </w:tcPr>
          <w:p w14:paraId="78DC3396" w14:textId="77777777" w:rsidR="00F370B1" w:rsidRPr="004267A0" w:rsidRDefault="00F370B1" w:rsidP="00BD36F9">
            <w:pPr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71" w:type="dxa"/>
            <w:tcBorders>
              <w:bottom w:val="single" w:sz="18" w:space="0" w:color="auto"/>
            </w:tcBorders>
          </w:tcPr>
          <w:p w14:paraId="32B3F4C5" w14:textId="77777777" w:rsidR="00F370B1" w:rsidRPr="004267A0" w:rsidRDefault="00F370B1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bottom w:val="single" w:sz="18" w:space="0" w:color="auto"/>
            </w:tcBorders>
          </w:tcPr>
          <w:p w14:paraId="3CC201C2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33 (2.9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29)</w:t>
            </w:r>
          </w:p>
        </w:tc>
        <w:tc>
          <w:tcPr>
            <w:tcW w:w="2088" w:type="dxa"/>
            <w:tcBorders>
              <w:bottom w:val="single" w:sz="18" w:space="0" w:color="auto"/>
            </w:tcBorders>
          </w:tcPr>
          <w:p w14:paraId="79CA414C" w14:textId="77777777" w:rsidR="00F370B1" w:rsidRPr="004267A0" w:rsidRDefault="00F370B1" w:rsidP="00BD36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16 (2.8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  <w:r w:rsidRPr="004267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04)</w:t>
            </w:r>
          </w:p>
        </w:tc>
      </w:tr>
    </w:tbl>
    <w:p w14:paraId="7EC9A83E" w14:textId="77777777" w:rsidR="00F370B1" w:rsidRPr="004267A0" w:rsidRDefault="00F370B1" w:rsidP="00F370B1">
      <w:pPr>
        <w:rPr>
          <w:rFonts w:ascii="Times New Roman" w:hAnsi="Times New Roman" w:cs="Times New Roman"/>
        </w:rPr>
      </w:pPr>
      <w:r w:rsidRPr="004267A0">
        <w:rPr>
          <w:rFonts w:ascii="Times New Roman" w:hAnsi="Times New Roman" w:cs="Times New Roman"/>
        </w:rPr>
        <w:t>Abbreviations: SE, standard error; OR, odds ratio; CI, confidence interval</w:t>
      </w:r>
    </w:p>
    <w:p w14:paraId="19484C5C" w14:textId="77777777" w:rsidR="00F370B1" w:rsidRPr="004267A0" w:rsidRDefault="00F370B1" w:rsidP="00F370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vertAlign w:val="superscript"/>
        </w:rPr>
        <w:t>a</w:t>
      </w:r>
      <w:r w:rsidRPr="004267A0">
        <w:rPr>
          <w:rFonts w:ascii="Times New Roman" w:hAnsi="Times New Roman" w:cs="Times New Roman"/>
          <w:noProof/>
          <w:vertAlign w:val="superscript"/>
        </w:rPr>
        <w:t xml:space="preserve"> </w:t>
      </w:r>
      <w:r w:rsidRPr="004267A0">
        <w:rPr>
          <w:rFonts w:ascii="Times New Roman" w:hAnsi="Times New Roman" w:cs="Times New Roman"/>
          <w:noProof/>
        </w:rPr>
        <w:t>Adjusted</w:t>
      </w:r>
      <w:r w:rsidRPr="004267A0">
        <w:rPr>
          <w:rFonts w:ascii="Times New Roman" w:hAnsi="Times New Roman" w:cs="Times New Roman"/>
        </w:rPr>
        <w:t xml:space="preserve"> for maternal age (continuous), race, median household income quartiles for patient zip code, hospital location, hospital region, and year</w:t>
      </w:r>
    </w:p>
    <w:p w14:paraId="05A62663" w14:textId="77777777" w:rsidR="00B828AD" w:rsidRDefault="005705F5"/>
    <w:sectPr w:rsidR="00B828AD" w:rsidSect="00F370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0B1"/>
    <w:rsid w:val="00001C32"/>
    <w:rsid w:val="000368C2"/>
    <w:rsid w:val="00041851"/>
    <w:rsid w:val="000525D9"/>
    <w:rsid w:val="00084752"/>
    <w:rsid w:val="000917F9"/>
    <w:rsid w:val="000F4867"/>
    <w:rsid w:val="0011525A"/>
    <w:rsid w:val="00122158"/>
    <w:rsid w:val="001626FB"/>
    <w:rsid w:val="00187F55"/>
    <w:rsid w:val="001B1622"/>
    <w:rsid w:val="001E0ACA"/>
    <w:rsid w:val="002727C6"/>
    <w:rsid w:val="00286EEC"/>
    <w:rsid w:val="002F4E30"/>
    <w:rsid w:val="0032133C"/>
    <w:rsid w:val="00321ED8"/>
    <w:rsid w:val="00342CBE"/>
    <w:rsid w:val="00383958"/>
    <w:rsid w:val="003C1639"/>
    <w:rsid w:val="003D0EBC"/>
    <w:rsid w:val="003E04C2"/>
    <w:rsid w:val="003E1F5B"/>
    <w:rsid w:val="003E7826"/>
    <w:rsid w:val="004128D8"/>
    <w:rsid w:val="004412E9"/>
    <w:rsid w:val="00460160"/>
    <w:rsid w:val="004675D3"/>
    <w:rsid w:val="004718E8"/>
    <w:rsid w:val="00480AFF"/>
    <w:rsid w:val="004964DB"/>
    <w:rsid w:val="004B0E5C"/>
    <w:rsid w:val="004B5450"/>
    <w:rsid w:val="004B7445"/>
    <w:rsid w:val="004C2720"/>
    <w:rsid w:val="004C71D4"/>
    <w:rsid w:val="004E1C56"/>
    <w:rsid w:val="004E4A41"/>
    <w:rsid w:val="004E781D"/>
    <w:rsid w:val="00500BEF"/>
    <w:rsid w:val="00504FC5"/>
    <w:rsid w:val="00535915"/>
    <w:rsid w:val="005705F5"/>
    <w:rsid w:val="00594DF3"/>
    <w:rsid w:val="005B3BAE"/>
    <w:rsid w:val="005E25C0"/>
    <w:rsid w:val="00632A12"/>
    <w:rsid w:val="0063584D"/>
    <w:rsid w:val="006455C0"/>
    <w:rsid w:val="006535E4"/>
    <w:rsid w:val="00666326"/>
    <w:rsid w:val="00691D71"/>
    <w:rsid w:val="00694239"/>
    <w:rsid w:val="006963B9"/>
    <w:rsid w:val="00741965"/>
    <w:rsid w:val="00777A0A"/>
    <w:rsid w:val="0078365E"/>
    <w:rsid w:val="007D0F7C"/>
    <w:rsid w:val="007E1D03"/>
    <w:rsid w:val="007F2F90"/>
    <w:rsid w:val="00817840"/>
    <w:rsid w:val="0085402A"/>
    <w:rsid w:val="00874999"/>
    <w:rsid w:val="0087518E"/>
    <w:rsid w:val="008853AE"/>
    <w:rsid w:val="008959C9"/>
    <w:rsid w:val="008D51A4"/>
    <w:rsid w:val="008F2302"/>
    <w:rsid w:val="008F405C"/>
    <w:rsid w:val="00914354"/>
    <w:rsid w:val="00917192"/>
    <w:rsid w:val="00987A80"/>
    <w:rsid w:val="009D490B"/>
    <w:rsid w:val="00A52175"/>
    <w:rsid w:val="00A60D70"/>
    <w:rsid w:val="00A95146"/>
    <w:rsid w:val="00AB5467"/>
    <w:rsid w:val="00AF68D2"/>
    <w:rsid w:val="00B1043D"/>
    <w:rsid w:val="00B64B77"/>
    <w:rsid w:val="00B80970"/>
    <w:rsid w:val="00BD6937"/>
    <w:rsid w:val="00C06726"/>
    <w:rsid w:val="00C12C81"/>
    <w:rsid w:val="00C21E33"/>
    <w:rsid w:val="00C30B00"/>
    <w:rsid w:val="00C60DC8"/>
    <w:rsid w:val="00C63BB9"/>
    <w:rsid w:val="00C95BC1"/>
    <w:rsid w:val="00CC5BDA"/>
    <w:rsid w:val="00D051CC"/>
    <w:rsid w:val="00D22EB6"/>
    <w:rsid w:val="00D53C41"/>
    <w:rsid w:val="00D777B8"/>
    <w:rsid w:val="00D825A5"/>
    <w:rsid w:val="00D95851"/>
    <w:rsid w:val="00DA0491"/>
    <w:rsid w:val="00DA15CA"/>
    <w:rsid w:val="00DA6BC1"/>
    <w:rsid w:val="00DB0993"/>
    <w:rsid w:val="00DC1C46"/>
    <w:rsid w:val="00DD4111"/>
    <w:rsid w:val="00DF1B70"/>
    <w:rsid w:val="00E51D32"/>
    <w:rsid w:val="00E958DD"/>
    <w:rsid w:val="00F07848"/>
    <w:rsid w:val="00F370B1"/>
    <w:rsid w:val="00F61A03"/>
    <w:rsid w:val="00F754D4"/>
    <w:rsid w:val="00F8171C"/>
    <w:rsid w:val="00F924FF"/>
    <w:rsid w:val="00F9374C"/>
    <w:rsid w:val="00FC5FC0"/>
    <w:rsid w:val="00FE16DE"/>
    <w:rsid w:val="00FE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16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70B1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0B1"/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7</Characters>
  <Application>Microsoft Macintosh Word</Application>
  <DocSecurity>0</DocSecurity>
  <Lines>11</Lines>
  <Paragraphs>3</Paragraphs>
  <ScaleCrop>false</ScaleCrop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Zhong</dc:creator>
  <cp:keywords/>
  <dc:description/>
  <cp:lastModifiedBy>Qiuyue Zhong</cp:lastModifiedBy>
  <cp:revision>3</cp:revision>
  <dcterms:created xsi:type="dcterms:W3CDTF">2018-02-06T02:32:00Z</dcterms:created>
  <dcterms:modified xsi:type="dcterms:W3CDTF">2018-02-06T02:32:00Z</dcterms:modified>
</cp:coreProperties>
</file>